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1323"/>
        <w:gridCol w:w="1550"/>
      </w:tblGrid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LCA4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ZG16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DH3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GUCA2A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MS4A1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FOXQ1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GUCA2B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MMP7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A4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AQP8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KRT23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HP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NFE2L3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ADH1C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TGFBI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MT1M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VSNL1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CNN1B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OL11A1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D177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LGR5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HSD17B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EPHX4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DHRS9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LCO1B3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LDN8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PSAT1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A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INHBA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LEC3B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LC7A5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BTNL8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NMU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AKR1B10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LDN1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HPGD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RNDE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LRRC19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EMIP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PCK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TCN1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A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PPBP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HGA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EGFL6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ABCG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2CD4A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FD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LCA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TSPAN7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REG3A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FCGBP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LC35D3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LC26A3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LDN2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LC26A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ERPINB5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HMGCS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LRP8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NR3C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YP4X1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RPX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THRC1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LGALS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TDGF1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ADH1B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KLK6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UGT1A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HI3L1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TMPRSS3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KMT2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BEST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KRT6B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AHCYL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SC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GBA3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ASCL2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KB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ETV4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HSD11B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KRT80</w:t>
            </w: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INSL5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A7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LC4A4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GDPD3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KRT20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BCAS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EACAM7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ENTPD5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WH43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PLAC8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MEP1A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DHR5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GPX3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GK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DHRS1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LU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EPB41L3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ADAMDEC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MALL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TMN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ARL14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A1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EACAM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BTNL3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DHR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MFAP5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PINK5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ES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TUBAL3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BCHE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GPA33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PKIB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MAOA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NN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ITM2C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VIP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RETSAT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APPL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PAPSS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BEST4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PDE9A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BMP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2orf88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GCNT3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PLP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ELENBP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MT1F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FGL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TSPAN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FABP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EDN3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UGT2A3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MEP1B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PIB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DEFB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CGN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HRDL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GHR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ABCB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HHLA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EPP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PIGZ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NR1H4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LCO2A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TRPM6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HST5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ECTM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YNM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LC17A4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PTPRH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MT1H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1orf115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RUNDC3B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LDN23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NXPE4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OGN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KRT24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LC30A10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GREM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VSIG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MPDL3A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MT1E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HEPACAM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DKN2B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UGT2B17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TEX1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ILP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LDHD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CDC68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CGB2A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PYY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TMEM100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MT1G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ITLN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CL23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2orf40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ACTG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CG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PCOLCE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TNFRSF17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MT1X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PADI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ANPEP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IL1R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PDE6A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MYH1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MAMDC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ANO5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TP53INP2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NTN3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CARA5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IL6R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SLC16A9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LAMA1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C11orf86</w:t>
            </w:r>
          </w:p>
        </w:tc>
      </w:tr>
      <w:tr w:rsidR="00776CFD" w:rsidRPr="00776CFD" w:rsidTr="00776CFD">
        <w:trPr>
          <w:trHeight w:val="270"/>
        </w:trPr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776CFD" w:rsidRPr="00776CFD" w:rsidRDefault="00776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CFD">
              <w:rPr>
                <w:rFonts w:ascii="Times New Roman" w:hAnsi="Times New Roman" w:cs="Times New Roman"/>
                <w:sz w:val="24"/>
                <w:szCs w:val="24"/>
              </w:rPr>
              <w:t>TMIGD1</w:t>
            </w:r>
          </w:p>
        </w:tc>
      </w:tr>
    </w:tbl>
    <w:p w:rsidR="00310D51" w:rsidRPr="00776CFD" w:rsidRDefault="00310D51">
      <w:pPr>
        <w:rPr>
          <w:rFonts w:ascii="Times New Roman" w:hAnsi="Times New Roman" w:cs="Times New Roman"/>
          <w:sz w:val="24"/>
          <w:szCs w:val="24"/>
        </w:rPr>
      </w:pPr>
    </w:p>
    <w:sectPr w:rsidR="00310D51" w:rsidRPr="00776C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0D51" w:rsidRDefault="00310D51" w:rsidP="00776CFD">
      <w:r>
        <w:separator/>
      </w:r>
    </w:p>
  </w:endnote>
  <w:endnote w:type="continuationSeparator" w:id="1">
    <w:p w:rsidR="00310D51" w:rsidRDefault="00310D51" w:rsidP="00776C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0D51" w:rsidRDefault="00310D51" w:rsidP="00776CFD">
      <w:r>
        <w:separator/>
      </w:r>
    </w:p>
  </w:footnote>
  <w:footnote w:type="continuationSeparator" w:id="1">
    <w:p w:rsidR="00310D51" w:rsidRDefault="00310D51" w:rsidP="00776C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6CFD"/>
    <w:rsid w:val="00310D51"/>
    <w:rsid w:val="00776C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76C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76CF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76C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76CFD"/>
    <w:rPr>
      <w:sz w:val="18"/>
      <w:szCs w:val="18"/>
    </w:rPr>
  </w:style>
  <w:style w:type="table" w:styleId="a5">
    <w:name w:val="Table Grid"/>
    <w:basedOn w:val="a1"/>
    <w:uiPriority w:val="59"/>
    <w:rsid w:val="00776CF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17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8</Words>
  <Characters>1358</Characters>
  <Application>Microsoft Office Word</Application>
  <DocSecurity>0</DocSecurity>
  <Lines>11</Lines>
  <Paragraphs>3</Paragraphs>
  <ScaleCrop>false</ScaleCrop>
  <Company>微软中国</Company>
  <LinksUpToDate>false</LinksUpToDate>
  <CharactersWithSpaces>1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9-11-29T03:52:00Z</dcterms:created>
  <dcterms:modified xsi:type="dcterms:W3CDTF">2019-11-29T03:53:00Z</dcterms:modified>
</cp:coreProperties>
</file>